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EC8" w:rsidRPr="007B0B60" w:rsidRDefault="00431EC8" w:rsidP="00431EC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B0B60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1D217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7B0B60">
        <w:rPr>
          <w:rFonts w:ascii="Times New Roman" w:hAnsi="Times New Roman" w:cs="Times New Roman"/>
          <w:sz w:val="24"/>
          <w:szCs w:val="24"/>
          <w:lang w:val="en-GB"/>
        </w:rPr>
        <w:t>2.</w:t>
      </w:r>
    </w:p>
    <w:tbl>
      <w:tblPr>
        <w:tblW w:w="14178" w:type="dxa"/>
        <w:tblInd w:w="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7"/>
        <w:gridCol w:w="865"/>
        <w:gridCol w:w="418"/>
        <w:gridCol w:w="3529"/>
        <w:gridCol w:w="1008"/>
        <w:gridCol w:w="126"/>
        <w:gridCol w:w="141"/>
        <w:gridCol w:w="851"/>
        <w:gridCol w:w="16"/>
        <w:gridCol w:w="141"/>
        <w:gridCol w:w="835"/>
        <w:gridCol w:w="142"/>
        <w:gridCol w:w="141"/>
        <w:gridCol w:w="15"/>
        <w:gridCol w:w="1262"/>
        <w:gridCol w:w="299"/>
        <w:gridCol w:w="141"/>
        <w:gridCol w:w="126"/>
        <w:gridCol w:w="559"/>
        <w:gridCol w:w="141"/>
        <w:gridCol w:w="151"/>
        <w:gridCol w:w="141"/>
        <w:gridCol w:w="298"/>
        <w:gridCol w:w="851"/>
        <w:gridCol w:w="141"/>
        <w:gridCol w:w="261"/>
        <w:gridCol w:w="851"/>
        <w:gridCol w:w="141"/>
      </w:tblGrid>
      <w:tr w:rsidR="00431EC8" w:rsidRPr="001D2178" w:rsidTr="00FE3035">
        <w:trPr>
          <w:gridAfter w:val="13"/>
          <w:wAfter w:w="4101" w:type="dxa"/>
          <w:cantSplit/>
          <w:trHeight w:hRule="exact" w:val="454"/>
        </w:trPr>
        <w:tc>
          <w:tcPr>
            <w:tcW w:w="587" w:type="dxa"/>
            <w:shd w:val="clear" w:color="auto" w:fill="BFBFBF" w:themeFill="background1" w:themeFillShade="BF"/>
            <w:vAlign w:val="center"/>
          </w:tcPr>
          <w:p w:rsidR="00431EC8" w:rsidRPr="00532180" w:rsidRDefault="00431EC8" w:rsidP="005F613D">
            <w:pPr>
              <w:spacing w:after="0" w:line="240" w:lineRule="auto"/>
              <w:rPr>
                <w:rFonts w:eastAsia="Times New Roman" w:cs="Calibri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283" w:type="dxa"/>
            <w:gridSpan w:val="2"/>
            <w:shd w:val="clear" w:color="auto" w:fill="BFBFBF" w:themeFill="background1" w:themeFillShade="BF"/>
          </w:tcPr>
          <w:p w:rsidR="00431EC8" w:rsidRPr="00532180" w:rsidRDefault="00431EC8" w:rsidP="005F613D">
            <w:pPr>
              <w:spacing w:after="0" w:line="240" w:lineRule="auto"/>
              <w:rPr>
                <w:rFonts w:eastAsia="Times New Roman" w:cs="Calibri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8207" w:type="dxa"/>
            <w:gridSpan w:val="12"/>
            <w:shd w:val="clear" w:color="auto" w:fill="BFBFBF" w:themeFill="background1" w:themeFillShade="BF"/>
            <w:vAlign w:val="center"/>
          </w:tcPr>
          <w:p w:rsidR="00431EC8" w:rsidRPr="00532180" w:rsidRDefault="00431EC8" w:rsidP="005F613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532180">
              <w:rPr>
                <w:rFonts w:eastAsia="Times New Roman" w:cs="Calibri"/>
                <w:b/>
                <w:i/>
                <w:color w:val="000000"/>
                <w:sz w:val="18"/>
                <w:szCs w:val="18"/>
                <w:lang w:val="en-GB"/>
              </w:rPr>
              <w:t>Status I / Bucket-bridging</w:t>
            </w:r>
            <w:r w:rsidRPr="00532180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 xml:space="preserve"> / </w:t>
            </w:r>
            <w:r w:rsidRPr="00532180">
              <w:rPr>
                <w:rFonts w:eastAsia="Times New Roman" w:cs="Calibri"/>
                <w:b/>
                <w:color w:val="000000"/>
                <w:sz w:val="18"/>
                <w:szCs w:val="18"/>
                <w:lang w:val="en-GB"/>
              </w:rPr>
              <w:t>agents</w:t>
            </w:r>
          </w:p>
        </w:tc>
      </w:tr>
      <w:tr w:rsidR="00431EC8" w:rsidRPr="00532180" w:rsidTr="00FE3035">
        <w:trPr>
          <w:gridAfter w:val="13"/>
          <w:wAfter w:w="4101" w:type="dxa"/>
          <w:cantSplit/>
          <w:trHeight w:hRule="exact" w:val="567"/>
        </w:trPr>
        <w:tc>
          <w:tcPr>
            <w:tcW w:w="587" w:type="dxa"/>
            <w:shd w:val="clear" w:color="auto" w:fill="BFBFBF" w:themeFill="background1" w:themeFillShade="BF"/>
          </w:tcPr>
          <w:p w:rsidR="00431EC8" w:rsidRPr="00532180" w:rsidRDefault="00431EC8" w:rsidP="005F613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r w:rsidRPr="00532180">
              <w:rPr>
                <w:rFonts w:eastAsia="Times New Roman" w:cs="Calibri"/>
                <w:b/>
                <w:color w:val="000000"/>
                <w:sz w:val="18"/>
                <w:szCs w:val="18"/>
              </w:rPr>
              <w:t>Line</w:t>
            </w:r>
          </w:p>
        </w:tc>
        <w:tc>
          <w:tcPr>
            <w:tcW w:w="865" w:type="dxa"/>
            <w:shd w:val="clear" w:color="auto" w:fill="BFBFBF" w:themeFill="background1" w:themeFillShade="BF"/>
            <w:noWrap/>
            <w:hideMark/>
          </w:tcPr>
          <w:p w:rsidR="00431EC8" w:rsidRPr="00532180" w:rsidRDefault="00431EC8" w:rsidP="005F613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proofErr w:type="spellStart"/>
            <w:r w:rsidRPr="00532180">
              <w:rPr>
                <w:rFonts w:eastAsia="Times New Roman" w:cs="Calibri"/>
                <w:b/>
                <w:color w:val="000000"/>
                <w:sz w:val="18"/>
                <w:szCs w:val="18"/>
              </w:rPr>
              <w:t>Figure</w:t>
            </w:r>
            <w:proofErr w:type="spellEnd"/>
          </w:p>
          <w:p w:rsidR="00431EC8" w:rsidRPr="00532180" w:rsidRDefault="00431EC8" w:rsidP="005F613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r w:rsidRPr="00532180">
              <w:rPr>
                <w:rFonts w:eastAsia="Times New Roman" w:cs="Calibri"/>
                <w:b/>
                <w:color w:val="000000"/>
                <w:sz w:val="18"/>
                <w:szCs w:val="18"/>
              </w:rPr>
              <w:t>Panel</w:t>
            </w:r>
          </w:p>
        </w:tc>
        <w:tc>
          <w:tcPr>
            <w:tcW w:w="3947" w:type="dxa"/>
            <w:gridSpan w:val="2"/>
            <w:shd w:val="clear" w:color="auto" w:fill="BFBFBF" w:themeFill="background1" w:themeFillShade="BF"/>
            <w:noWrap/>
            <w:hideMark/>
          </w:tcPr>
          <w:p w:rsidR="00431EC8" w:rsidRPr="00532180" w:rsidRDefault="00431EC8" w:rsidP="005F613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</w:pPr>
            <w:r w:rsidRPr="00532180">
              <w:rPr>
                <w:rFonts w:eastAsia="Times New Roman" w:cs="Calibri"/>
                <w:b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08" w:type="dxa"/>
            <w:shd w:val="clear" w:color="auto" w:fill="BFBFBF" w:themeFill="background1" w:themeFillShade="BF"/>
            <w:noWrap/>
            <w:hideMark/>
          </w:tcPr>
          <w:p w:rsidR="00431EC8" w:rsidRPr="00532180" w:rsidRDefault="00431EC8" w:rsidP="005F613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proofErr w:type="spellStart"/>
            <w:r w:rsidRPr="00532180">
              <w:rPr>
                <w:rFonts w:eastAsia="Times New Roman" w:cs="Calibri"/>
                <w:b/>
                <w:color w:val="000000"/>
                <w:sz w:val="18"/>
                <w:szCs w:val="18"/>
              </w:rPr>
              <w:t>Equation</w:t>
            </w:r>
            <w:proofErr w:type="spellEnd"/>
          </w:p>
        </w:tc>
        <w:tc>
          <w:tcPr>
            <w:tcW w:w="1118" w:type="dxa"/>
            <w:gridSpan w:val="3"/>
            <w:shd w:val="clear" w:color="auto" w:fill="BFBFBF" w:themeFill="background1" w:themeFillShade="BF"/>
          </w:tcPr>
          <w:p w:rsidR="00431EC8" w:rsidRPr="00532180" w:rsidRDefault="00431EC8" w:rsidP="005F613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r w:rsidRPr="00532180">
              <w:rPr>
                <w:rFonts w:eastAsia="Times New Roman" w:cs="Calibri"/>
                <w:b/>
                <w:color w:val="000000"/>
                <w:sz w:val="18"/>
                <w:szCs w:val="18"/>
              </w:rPr>
              <w:t>Template</w:t>
            </w:r>
          </w:p>
        </w:tc>
        <w:tc>
          <w:tcPr>
            <w:tcW w:w="1290" w:type="dxa"/>
            <w:gridSpan w:val="6"/>
            <w:shd w:val="clear" w:color="auto" w:fill="BFBFBF" w:themeFill="background1" w:themeFillShade="BF"/>
          </w:tcPr>
          <w:p w:rsidR="00431EC8" w:rsidRPr="00532180" w:rsidRDefault="00431EC8" w:rsidP="005F613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r w:rsidRPr="00532180">
              <w:rPr>
                <w:rFonts w:eastAsia="Times New Roman" w:cs="Calibri"/>
                <w:b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1262" w:type="dxa"/>
            <w:shd w:val="clear" w:color="auto" w:fill="BFBFBF" w:themeFill="background1" w:themeFillShade="BF"/>
            <w:noWrap/>
            <w:hideMark/>
          </w:tcPr>
          <w:p w:rsidR="00431EC8" w:rsidRPr="00532180" w:rsidRDefault="00431EC8" w:rsidP="005F613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r w:rsidRPr="00532180">
              <w:rPr>
                <w:rFonts w:eastAsia="Times New Roman" w:cs="Calibri"/>
                <w:b/>
                <w:color w:val="000000"/>
                <w:sz w:val="18"/>
                <w:szCs w:val="18"/>
              </w:rPr>
              <w:t>Impact [%]</w:t>
            </w:r>
          </w:p>
        </w:tc>
      </w:tr>
      <w:tr w:rsidR="00431EC8" w:rsidRPr="00532180" w:rsidTr="00FE3035">
        <w:trPr>
          <w:gridAfter w:val="9"/>
          <w:wAfter w:w="2976" w:type="dxa"/>
          <w:cantSplit/>
          <w:trHeight w:hRule="exact" w:val="340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431EC8" w:rsidRPr="00532180" w:rsidRDefault="00431EC8" w:rsidP="0059370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noWrap/>
            <w:vAlign w:val="center"/>
            <w:hideMark/>
          </w:tcPr>
          <w:p w:rsidR="00431EC8" w:rsidRPr="00532180" w:rsidRDefault="00431EC8" w:rsidP="0059370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1" w:type="dxa"/>
            <w:gridSpan w:val="4"/>
            <w:shd w:val="clear" w:color="auto" w:fill="D9D9D9" w:themeFill="background1" w:themeFillShade="D9"/>
            <w:vAlign w:val="center"/>
            <w:hideMark/>
          </w:tcPr>
          <w:p w:rsidR="00431EC8" w:rsidRPr="00532180" w:rsidRDefault="00431EC8" w:rsidP="00F81456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532180"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  <w:t>Shimmering-active</w:t>
            </w:r>
            <w:proofErr w:type="spellEnd"/>
            <w:r w:rsidRPr="00532180"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32180"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  <w:t>neighbours</w:t>
            </w:r>
            <w:proofErr w:type="spellEnd"/>
            <w:r w:rsidRPr="00532180"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  <w:t xml:space="preserve"> </w:t>
            </w:r>
            <w:r w:rsidR="00F81456" w:rsidRPr="00AF22D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560" w:dyaOrig="3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8.7pt;height:17.9pt" o:ole="">
                  <v:imagedata r:id="rId5" o:title=""/>
                </v:shape>
                <o:OLEObject Type="Embed" ProgID="Equation.3" ShapeID="_x0000_i1025" DrawAspect="Content" ObjectID="_1449845549" r:id="rId6"/>
              </w:object>
            </w:r>
            <w:r w:rsidRPr="00532180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 [%]</w:t>
            </w:r>
          </w:p>
        </w:tc>
        <w:tc>
          <w:tcPr>
            <w:tcW w:w="1008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:rsidR="00431EC8" w:rsidRPr="00532180" w:rsidRDefault="00431EC8" w:rsidP="0059370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gridSpan w:val="3"/>
            <w:shd w:val="clear" w:color="auto" w:fill="D9D9D9" w:themeFill="background1" w:themeFillShade="D9"/>
            <w:vAlign w:val="center"/>
          </w:tcPr>
          <w:p w:rsidR="00431EC8" w:rsidRPr="00532180" w:rsidRDefault="00431EC8" w:rsidP="0059370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shd w:val="clear" w:color="auto" w:fill="D9D9D9" w:themeFill="background1" w:themeFillShade="D9"/>
            <w:vAlign w:val="center"/>
          </w:tcPr>
          <w:p w:rsidR="00431EC8" w:rsidRPr="00532180" w:rsidRDefault="00431EC8" w:rsidP="0059370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gridSpan w:val="4"/>
            <w:shd w:val="clear" w:color="auto" w:fill="FFFFFF" w:themeFill="background1"/>
            <w:noWrap/>
            <w:vAlign w:val="center"/>
            <w:hideMark/>
          </w:tcPr>
          <w:p w:rsidR="00431EC8" w:rsidRPr="00532180" w:rsidRDefault="00431EC8" w:rsidP="0059370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431EC8" w:rsidRPr="00532180" w:rsidTr="00FE3035">
        <w:trPr>
          <w:gridAfter w:val="13"/>
          <w:wAfter w:w="4101" w:type="dxa"/>
          <w:cantSplit/>
          <w:trHeight w:hRule="exact" w:val="227"/>
        </w:trPr>
        <w:tc>
          <w:tcPr>
            <w:tcW w:w="587" w:type="dxa"/>
            <w:shd w:val="clear" w:color="auto" w:fill="auto"/>
          </w:tcPr>
          <w:p w:rsidR="00431EC8" w:rsidRPr="00532180" w:rsidRDefault="00431EC8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3218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431EC8" w:rsidRPr="00532180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3218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 w:rsidR="00431EC8" w:rsidRPr="0053218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</w:t>
            </w:r>
            <w:r w:rsidR="00431EC8" w:rsidRPr="00532180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947" w:type="dxa"/>
            <w:gridSpan w:val="2"/>
            <w:shd w:val="clear" w:color="auto" w:fill="auto"/>
            <w:hideMark/>
          </w:tcPr>
          <w:p w:rsidR="00431EC8" w:rsidRPr="00532180" w:rsidRDefault="00431EC8" w:rsidP="005F613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431EC8" w:rsidRPr="00532180" w:rsidRDefault="00431EC8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gridSpan w:val="3"/>
            <w:shd w:val="clear" w:color="auto" w:fill="auto"/>
          </w:tcPr>
          <w:p w:rsidR="00431EC8" w:rsidRPr="00532180" w:rsidRDefault="00431EC8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gridSpan w:val="6"/>
            <w:shd w:val="clear" w:color="auto" w:fill="auto"/>
          </w:tcPr>
          <w:p w:rsidR="00431EC8" w:rsidRPr="00D80A42" w:rsidRDefault="00431EC8" w:rsidP="005F613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80A42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re-stroke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hideMark/>
          </w:tcPr>
          <w:p w:rsidR="00431EC8" w:rsidRPr="00532180" w:rsidRDefault="00431EC8" w:rsidP="00F056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32180">
              <w:rPr>
                <w:rFonts w:eastAsia="Times New Roman" w:cs="Times New Roman"/>
                <w:color w:val="000000"/>
                <w:sz w:val="18"/>
                <w:szCs w:val="18"/>
              </w:rPr>
              <w:t>47.16</w:t>
            </w:r>
          </w:p>
        </w:tc>
      </w:tr>
      <w:tr w:rsidR="00431EC8" w:rsidRPr="00532180" w:rsidTr="00FE3035">
        <w:trPr>
          <w:gridAfter w:val="13"/>
          <w:wAfter w:w="4101" w:type="dxa"/>
          <w:cantSplit/>
          <w:trHeight w:hRule="exact" w:val="289"/>
        </w:trPr>
        <w:tc>
          <w:tcPr>
            <w:tcW w:w="587" w:type="dxa"/>
            <w:shd w:val="clear" w:color="auto" w:fill="auto"/>
          </w:tcPr>
          <w:p w:rsidR="00431EC8" w:rsidRPr="00532180" w:rsidRDefault="00431EC8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3218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431EC8" w:rsidRPr="00532180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3218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 w:rsidR="00431EC8" w:rsidRPr="0053218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</w:t>
            </w:r>
            <w:r w:rsidR="00431EC8" w:rsidRPr="00532180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947" w:type="dxa"/>
            <w:gridSpan w:val="2"/>
            <w:shd w:val="clear" w:color="auto" w:fill="auto"/>
            <w:hideMark/>
          </w:tcPr>
          <w:p w:rsidR="00431EC8" w:rsidRPr="00532180" w:rsidRDefault="00431EC8" w:rsidP="005F613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431EC8" w:rsidRPr="00532180" w:rsidRDefault="00431EC8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gridSpan w:val="3"/>
            <w:shd w:val="clear" w:color="auto" w:fill="auto"/>
          </w:tcPr>
          <w:p w:rsidR="00431EC8" w:rsidRPr="00532180" w:rsidRDefault="00431EC8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gridSpan w:val="6"/>
            <w:shd w:val="clear" w:color="auto" w:fill="auto"/>
          </w:tcPr>
          <w:p w:rsidR="00431EC8" w:rsidRPr="00D80A42" w:rsidRDefault="00431EC8" w:rsidP="005F613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D80A42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ost-</w:t>
            </w:r>
            <w:proofErr w:type="spellStart"/>
            <w:r w:rsidRPr="00D80A42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troke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hideMark/>
          </w:tcPr>
          <w:p w:rsidR="00431EC8" w:rsidRPr="00532180" w:rsidRDefault="00431EC8" w:rsidP="00F056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32180">
              <w:rPr>
                <w:rFonts w:eastAsia="Times New Roman" w:cs="Times New Roman"/>
                <w:color w:val="000000"/>
                <w:sz w:val="18"/>
                <w:szCs w:val="18"/>
              </w:rPr>
              <w:t>41.01</w:t>
            </w:r>
          </w:p>
        </w:tc>
      </w:tr>
      <w:tr w:rsidR="00431EC8" w:rsidRPr="001D2178" w:rsidTr="00FE3035">
        <w:trPr>
          <w:gridAfter w:val="2"/>
          <w:wAfter w:w="992" w:type="dxa"/>
          <w:cantSplit/>
          <w:trHeight w:hRule="exact" w:val="340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431EC8" w:rsidRPr="00532180" w:rsidRDefault="00431EC8" w:rsidP="006D79E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noWrap/>
            <w:vAlign w:val="center"/>
            <w:hideMark/>
          </w:tcPr>
          <w:p w:rsidR="00431EC8" w:rsidRPr="00532180" w:rsidRDefault="00431EC8" w:rsidP="006D79E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5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:rsidR="00431EC8" w:rsidRPr="00532180" w:rsidRDefault="00431EC8" w:rsidP="006B3FB3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</w:pPr>
            <w:r w:rsidRPr="00532180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Deviation of </w:t>
            </w:r>
            <w:r w:rsidR="00FC4769" w:rsidRPr="00AF22D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560" w:dyaOrig="340">
                <v:shape id="_x0000_i1026" type="#_x0000_t75" style="width:28.7pt;height:17.9pt" o:ole="">
                  <v:imagedata r:id="rId5" o:title=""/>
                </v:shape>
                <o:OLEObject Type="Embed" ProgID="Equation.3" ShapeID="_x0000_i1026" DrawAspect="Content" ObjectID="_1449845550" r:id="rId7"/>
              </w:object>
            </w:r>
            <w:r w:rsidRPr="00532180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 from </w:t>
            </w:r>
            <w:r w:rsidR="00D80A42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hypothetical distribution</w:t>
            </w:r>
            <w:r w:rsidR="00EA6E03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s</w:t>
            </w:r>
            <w:r w:rsidRPr="00532180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 [%]</w:t>
            </w:r>
            <w:r w:rsidR="006B3FB3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: </w:t>
            </w:r>
            <w:r w:rsidR="00DA1055" w:rsidRPr="00AF22D5">
              <w:rPr>
                <w:rFonts w:ascii="Times New Roman" w:hAnsi="Times New Roman" w:cs="Times New Roman"/>
                <w:position w:val="-6"/>
                <w:sz w:val="20"/>
                <w:szCs w:val="20"/>
              </w:rPr>
              <w:object w:dxaOrig="880" w:dyaOrig="300">
                <v:shape id="_x0000_i1027" type="#_x0000_t75" style="width:45.65pt;height:15.55pt" o:ole="">
                  <v:imagedata r:id="rId8" o:title=""/>
                </v:shape>
                <o:OLEObject Type="Embed" ProgID="Equation.3" ShapeID="_x0000_i1027" DrawAspect="Content" ObjectID="_1449845551" r:id="rId9"/>
              </w:object>
            </w:r>
            <w:r w:rsidR="00E2756C" w:rsidRPr="00532180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vertAlign w:val="subscript"/>
                <w:lang w:val="en-US"/>
              </w:rPr>
              <w:t>,</w:t>
            </w:r>
            <w:r w:rsidR="00E2756C" w:rsidRPr="00532180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r w:rsidR="00DA1055" w:rsidRPr="00AF22D5">
              <w:rPr>
                <w:rFonts w:ascii="Times New Roman" w:hAnsi="Times New Roman" w:cs="Times New Roman"/>
                <w:position w:val="-6"/>
                <w:sz w:val="20"/>
                <w:szCs w:val="20"/>
              </w:rPr>
              <w:object w:dxaOrig="840" w:dyaOrig="300">
                <v:shape id="_x0000_i1028" type="#_x0000_t75" style="width:43.75pt;height:15.55pt" o:ole="">
                  <v:imagedata r:id="rId10" o:title=""/>
                </v:shape>
                <o:OLEObject Type="Embed" ProgID="Equation.3" ShapeID="_x0000_i1028" DrawAspect="Content" ObjectID="_1449845552" r:id="rId11"/>
              </w:object>
            </w:r>
          </w:p>
        </w:tc>
        <w:tc>
          <w:tcPr>
            <w:tcW w:w="1560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431EC8" w:rsidRPr="00532180" w:rsidRDefault="00431EC8" w:rsidP="006D79E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gridSpan w:val="3"/>
            <w:shd w:val="clear" w:color="auto" w:fill="FFFFFF" w:themeFill="background1"/>
            <w:vAlign w:val="center"/>
          </w:tcPr>
          <w:p w:rsidR="00431EC8" w:rsidRPr="00532180" w:rsidRDefault="00431EC8" w:rsidP="006D79E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90" w:type="dxa"/>
            <w:gridSpan w:val="5"/>
            <w:shd w:val="clear" w:color="auto" w:fill="FFFFFF" w:themeFill="background1"/>
            <w:vAlign w:val="center"/>
          </w:tcPr>
          <w:p w:rsidR="00431EC8" w:rsidRPr="00532180" w:rsidRDefault="00431EC8" w:rsidP="006D79E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53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431EC8" w:rsidRPr="00532180" w:rsidRDefault="00431EC8" w:rsidP="006D79E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6D79EE" w:rsidRPr="001D2178" w:rsidTr="00FE3035">
        <w:trPr>
          <w:gridAfter w:val="13"/>
          <w:wAfter w:w="4101" w:type="dxa"/>
          <w:cantSplit/>
          <w:trHeight w:hRule="exact" w:val="227"/>
        </w:trPr>
        <w:tc>
          <w:tcPr>
            <w:tcW w:w="587" w:type="dxa"/>
            <w:shd w:val="clear" w:color="auto" w:fill="auto"/>
          </w:tcPr>
          <w:p w:rsidR="006D79EE" w:rsidRPr="001D2178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1D217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D79EE" w:rsidRPr="001D2178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1D217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0 C</w:t>
            </w:r>
            <w:r w:rsidR="00374E34" w:rsidRPr="001D217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1-</w:t>
            </w:r>
            <w:r w:rsidRPr="001D217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3947" w:type="dxa"/>
            <w:gridSpan w:val="2"/>
            <w:shd w:val="clear" w:color="auto" w:fill="auto"/>
            <w:hideMark/>
          </w:tcPr>
          <w:p w:rsidR="006D79EE" w:rsidRPr="00532180" w:rsidDel="00CF04D9" w:rsidRDefault="006D79EE" w:rsidP="005F613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auto"/>
            <w:noWrap/>
          </w:tcPr>
          <w:p w:rsidR="006D79EE" w:rsidRPr="001D2178" w:rsidRDefault="006D79EE" w:rsidP="007C3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1D217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3a</w:t>
            </w:r>
          </w:p>
        </w:tc>
        <w:tc>
          <w:tcPr>
            <w:tcW w:w="1118" w:type="dxa"/>
            <w:gridSpan w:val="3"/>
            <w:shd w:val="clear" w:color="auto" w:fill="auto"/>
          </w:tcPr>
          <w:p w:rsidR="006D79EE" w:rsidRPr="00FE3035" w:rsidRDefault="006D79EE" w:rsidP="007C3FB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FE303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PEAK</w:t>
            </w:r>
          </w:p>
        </w:tc>
        <w:tc>
          <w:tcPr>
            <w:tcW w:w="1290" w:type="dxa"/>
            <w:gridSpan w:val="6"/>
            <w:shd w:val="clear" w:color="auto" w:fill="auto"/>
          </w:tcPr>
          <w:p w:rsidR="006D79EE" w:rsidRPr="001D2178" w:rsidRDefault="006D79EE" w:rsidP="007C3FB1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1D2178">
              <w:rPr>
                <w:rFonts w:eastAsia="Times New Roman" w:cs="Times New Roman"/>
                <w:i/>
                <w:color w:val="000000"/>
                <w:sz w:val="18"/>
                <w:szCs w:val="18"/>
                <w:lang w:val="en-GB"/>
              </w:rPr>
              <w:t>pre-stroke</w:t>
            </w:r>
          </w:p>
        </w:tc>
        <w:tc>
          <w:tcPr>
            <w:tcW w:w="1262" w:type="dxa"/>
            <w:shd w:val="clear" w:color="auto" w:fill="auto"/>
            <w:noWrap/>
          </w:tcPr>
          <w:p w:rsidR="006D79EE" w:rsidRPr="001D2178" w:rsidRDefault="006D79EE" w:rsidP="00F056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1D217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5.39</w:t>
            </w:r>
            <w:r w:rsidRPr="001D2178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6D79EE" w:rsidRPr="001D2178" w:rsidTr="00FE3035">
        <w:trPr>
          <w:gridAfter w:val="13"/>
          <w:wAfter w:w="4101" w:type="dxa"/>
          <w:cantSplit/>
          <w:trHeight w:hRule="exact" w:val="227"/>
        </w:trPr>
        <w:tc>
          <w:tcPr>
            <w:tcW w:w="587" w:type="dxa"/>
            <w:shd w:val="clear" w:color="auto" w:fill="auto"/>
          </w:tcPr>
          <w:p w:rsidR="006D79EE" w:rsidRPr="001D2178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1D217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D79EE" w:rsidRPr="001D2178" w:rsidRDefault="00374E34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1D217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0 C</w:t>
            </w:r>
            <w:r w:rsidRPr="001D217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1-2</w:t>
            </w:r>
          </w:p>
        </w:tc>
        <w:tc>
          <w:tcPr>
            <w:tcW w:w="3947" w:type="dxa"/>
            <w:gridSpan w:val="2"/>
            <w:shd w:val="clear" w:color="auto" w:fill="auto"/>
            <w:hideMark/>
          </w:tcPr>
          <w:p w:rsidR="006D79EE" w:rsidRPr="00532180" w:rsidDel="00CF04D9" w:rsidRDefault="006D79EE" w:rsidP="005F613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auto"/>
            <w:noWrap/>
          </w:tcPr>
          <w:p w:rsidR="006D79EE" w:rsidRPr="001D2178" w:rsidRDefault="006D79EE" w:rsidP="007C3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1D217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3b</w:t>
            </w:r>
          </w:p>
        </w:tc>
        <w:tc>
          <w:tcPr>
            <w:tcW w:w="1118" w:type="dxa"/>
            <w:gridSpan w:val="3"/>
            <w:shd w:val="clear" w:color="auto" w:fill="auto"/>
          </w:tcPr>
          <w:p w:rsidR="006D79EE" w:rsidRPr="00FE3035" w:rsidRDefault="006D79EE" w:rsidP="007C3FB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FE303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SINK</w:t>
            </w:r>
          </w:p>
        </w:tc>
        <w:tc>
          <w:tcPr>
            <w:tcW w:w="1290" w:type="dxa"/>
            <w:gridSpan w:val="6"/>
            <w:shd w:val="clear" w:color="auto" w:fill="auto"/>
          </w:tcPr>
          <w:p w:rsidR="006D79EE" w:rsidRPr="001D2178" w:rsidRDefault="006D79EE" w:rsidP="007C3FB1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1D2178">
              <w:rPr>
                <w:rFonts w:eastAsia="Times New Roman" w:cs="Times New Roman"/>
                <w:i/>
                <w:color w:val="000000"/>
                <w:sz w:val="18"/>
                <w:szCs w:val="18"/>
                <w:lang w:val="en-GB"/>
              </w:rPr>
              <w:t>pre-stroke</w:t>
            </w:r>
          </w:p>
        </w:tc>
        <w:tc>
          <w:tcPr>
            <w:tcW w:w="1262" w:type="dxa"/>
            <w:shd w:val="clear" w:color="auto" w:fill="auto"/>
            <w:noWrap/>
          </w:tcPr>
          <w:p w:rsidR="006D79EE" w:rsidRPr="001D2178" w:rsidRDefault="006D79EE" w:rsidP="00F056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1D217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9.28</w:t>
            </w:r>
            <w:r w:rsidRPr="001D2178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6D79EE" w:rsidRPr="001D2178" w:rsidTr="00FE3035">
        <w:trPr>
          <w:gridAfter w:val="13"/>
          <w:wAfter w:w="4101" w:type="dxa"/>
          <w:cantSplit/>
          <w:trHeight w:hRule="exact" w:val="227"/>
        </w:trPr>
        <w:tc>
          <w:tcPr>
            <w:tcW w:w="587" w:type="dxa"/>
            <w:shd w:val="clear" w:color="auto" w:fill="auto"/>
          </w:tcPr>
          <w:p w:rsidR="006D79EE" w:rsidRPr="001D2178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1D217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D79EE" w:rsidRPr="001D2178" w:rsidRDefault="00374E34" w:rsidP="00374E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1D217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0 D</w:t>
            </w:r>
            <w:r w:rsidRPr="001D217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1-2</w:t>
            </w:r>
          </w:p>
        </w:tc>
        <w:tc>
          <w:tcPr>
            <w:tcW w:w="3947" w:type="dxa"/>
            <w:gridSpan w:val="2"/>
            <w:shd w:val="clear" w:color="auto" w:fill="auto"/>
            <w:hideMark/>
          </w:tcPr>
          <w:p w:rsidR="006D79EE" w:rsidRPr="00532180" w:rsidRDefault="006D79EE" w:rsidP="005F613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6D79EE" w:rsidRPr="001D2178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1D217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3a</w:t>
            </w:r>
          </w:p>
        </w:tc>
        <w:tc>
          <w:tcPr>
            <w:tcW w:w="1118" w:type="dxa"/>
            <w:gridSpan w:val="3"/>
            <w:shd w:val="clear" w:color="auto" w:fill="auto"/>
          </w:tcPr>
          <w:p w:rsidR="006D79EE" w:rsidRPr="00FE3035" w:rsidRDefault="006D79EE" w:rsidP="0043170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FE303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PEAK</w:t>
            </w:r>
          </w:p>
        </w:tc>
        <w:tc>
          <w:tcPr>
            <w:tcW w:w="1290" w:type="dxa"/>
            <w:gridSpan w:val="6"/>
            <w:shd w:val="clear" w:color="auto" w:fill="auto"/>
          </w:tcPr>
          <w:p w:rsidR="006D79EE" w:rsidRPr="001D2178" w:rsidRDefault="006D79EE" w:rsidP="0043170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1D2178">
              <w:rPr>
                <w:rFonts w:eastAsia="Times New Roman" w:cs="Times New Roman"/>
                <w:i/>
                <w:color w:val="000000"/>
                <w:sz w:val="18"/>
                <w:szCs w:val="18"/>
                <w:lang w:val="en-GB"/>
              </w:rPr>
              <w:t>post-stroke</w:t>
            </w:r>
          </w:p>
        </w:tc>
        <w:tc>
          <w:tcPr>
            <w:tcW w:w="1262" w:type="dxa"/>
            <w:shd w:val="clear" w:color="auto" w:fill="auto"/>
            <w:noWrap/>
          </w:tcPr>
          <w:p w:rsidR="006D79EE" w:rsidRPr="001D2178" w:rsidRDefault="006D79EE" w:rsidP="00F056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1D217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9.20</w:t>
            </w:r>
            <w:r w:rsidRPr="001D2178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6D79EE" w:rsidRPr="00532180" w:rsidTr="00FE3035">
        <w:trPr>
          <w:gridAfter w:val="13"/>
          <w:wAfter w:w="4101" w:type="dxa"/>
          <w:cantSplit/>
          <w:trHeight w:hRule="exact" w:val="289"/>
        </w:trPr>
        <w:tc>
          <w:tcPr>
            <w:tcW w:w="587" w:type="dxa"/>
            <w:shd w:val="clear" w:color="auto" w:fill="auto"/>
          </w:tcPr>
          <w:p w:rsidR="006D79EE" w:rsidRPr="001D2178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1D217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D79EE" w:rsidRPr="00532180" w:rsidRDefault="00374E34" w:rsidP="00374E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217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0 D</w:t>
            </w:r>
            <w:r w:rsidRPr="001D217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1</w:t>
            </w:r>
            <w:r w:rsidRPr="00532180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-2</w:t>
            </w:r>
          </w:p>
        </w:tc>
        <w:tc>
          <w:tcPr>
            <w:tcW w:w="3947" w:type="dxa"/>
            <w:gridSpan w:val="2"/>
            <w:shd w:val="clear" w:color="auto" w:fill="auto"/>
            <w:hideMark/>
          </w:tcPr>
          <w:p w:rsidR="006D79EE" w:rsidRPr="00532180" w:rsidRDefault="006D79EE" w:rsidP="005F613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6D79EE" w:rsidRPr="00532180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32180">
              <w:rPr>
                <w:rFonts w:eastAsia="Times New Roman" w:cs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1118" w:type="dxa"/>
            <w:gridSpan w:val="3"/>
            <w:shd w:val="clear" w:color="auto" w:fill="auto"/>
          </w:tcPr>
          <w:p w:rsidR="006D79EE" w:rsidRPr="00FE3035" w:rsidRDefault="006D79EE" w:rsidP="00A05C3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E303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INK</w:t>
            </w:r>
          </w:p>
        </w:tc>
        <w:tc>
          <w:tcPr>
            <w:tcW w:w="1290" w:type="dxa"/>
            <w:gridSpan w:val="6"/>
            <w:shd w:val="clear" w:color="auto" w:fill="auto"/>
          </w:tcPr>
          <w:p w:rsidR="006D79EE" w:rsidRPr="00D80A42" w:rsidRDefault="006D79EE" w:rsidP="00A05C3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D80A42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ost-</w:t>
            </w:r>
            <w:proofErr w:type="spellStart"/>
            <w:r w:rsidRPr="00D80A42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troke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</w:tcPr>
          <w:p w:rsidR="006D79EE" w:rsidRPr="00532180" w:rsidRDefault="006D79EE" w:rsidP="00F056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32180">
              <w:rPr>
                <w:rFonts w:eastAsia="Times New Roman" w:cs="Times New Roman"/>
                <w:color w:val="000000"/>
                <w:sz w:val="18"/>
                <w:szCs w:val="18"/>
              </w:rPr>
              <w:t>4.57</w:t>
            </w:r>
            <w:r w:rsidRPr="00532180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D79EE" w:rsidRPr="001D2178" w:rsidTr="00FE3035">
        <w:trPr>
          <w:gridAfter w:val="8"/>
          <w:wAfter w:w="2835" w:type="dxa"/>
          <w:cantSplit/>
          <w:trHeight w:hRule="exact" w:val="340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6D79EE" w:rsidRPr="00532180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noWrap/>
            <w:vAlign w:val="center"/>
            <w:hideMark/>
          </w:tcPr>
          <w:p w:rsidR="006D79EE" w:rsidRPr="00532180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222" w:type="dxa"/>
            <w:gridSpan w:val="5"/>
            <w:shd w:val="clear" w:color="auto" w:fill="D9D9D9" w:themeFill="background1" w:themeFillShade="D9"/>
            <w:vAlign w:val="center"/>
            <w:hideMark/>
          </w:tcPr>
          <w:p w:rsidR="006D79EE" w:rsidRPr="00532180" w:rsidRDefault="00240CFB" w:rsidP="00B54B9E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</w:pPr>
            <w:r w:rsidRPr="00AF22D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1080" w:dyaOrig="340">
                <v:shape id="_x0000_i1034" type="#_x0000_t75" style="width:56pt;height:17.9pt" o:ole="">
                  <v:imagedata r:id="rId12" o:title=""/>
                </v:shape>
                <o:OLEObject Type="Embed" ProgID="Equation.3" ShapeID="_x0000_i1034" DrawAspect="Content" ObjectID="_1449845553" r:id="rId13"/>
              </w:object>
            </w:r>
            <w:r w:rsidR="00390433" w:rsidRPr="00532180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/ </w:t>
            </w:r>
            <w:r w:rsidR="006D79EE" w:rsidRPr="00532180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Angular variance of </w:t>
            </w:r>
            <w:r w:rsidR="00B54B9E" w:rsidRPr="00AF22D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560" w:dyaOrig="340">
                <v:shape id="_x0000_i1029" type="#_x0000_t75" style="width:28.7pt;height:17.9pt" o:ole="">
                  <v:imagedata r:id="rId5" o:title=""/>
                </v:shape>
                <o:OLEObject Type="Embed" ProgID="Equation.3" ShapeID="_x0000_i1029" DrawAspect="Content" ObjectID="_1449845554" r:id="rId14"/>
              </w:object>
            </w:r>
            <w:r w:rsidR="006D79EE" w:rsidRPr="00532180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r w:rsidR="006D79EE" w:rsidRPr="00532180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[%] </w:t>
            </w:r>
          </w:p>
        </w:tc>
        <w:tc>
          <w:tcPr>
            <w:tcW w:w="1008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:rsidR="006D79EE" w:rsidRPr="00532180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8" w:type="dxa"/>
            <w:gridSpan w:val="3"/>
            <w:shd w:val="clear" w:color="auto" w:fill="D9D9D9" w:themeFill="background1" w:themeFillShade="D9"/>
            <w:vAlign w:val="center"/>
          </w:tcPr>
          <w:p w:rsidR="006D79EE" w:rsidRPr="00532180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D9D9D9" w:themeFill="background1" w:themeFillShade="D9"/>
            <w:vAlign w:val="center"/>
          </w:tcPr>
          <w:p w:rsidR="006D79EE" w:rsidRPr="00532180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66" w:type="dxa"/>
            <w:gridSpan w:val="5"/>
            <w:shd w:val="clear" w:color="auto" w:fill="FFFFFF" w:themeFill="background1"/>
            <w:noWrap/>
            <w:vAlign w:val="center"/>
            <w:hideMark/>
          </w:tcPr>
          <w:p w:rsidR="006D79EE" w:rsidRPr="00532180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6D79EE" w:rsidRPr="001D2178" w:rsidTr="00FE3035">
        <w:trPr>
          <w:gridAfter w:val="13"/>
          <w:wAfter w:w="4101" w:type="dxa"/>
          <w:cantSplit/>
          <w:trHeight w:hRule="exact" w:val="492"/>
        </w:trPr>
        <w:tc>
          <w:tcPr>
            <w:tcW w:w="587" w:type="dxa"/>
            <w:shd w:val="clear" w:color="auto" w:fill="auto"/>
            <w:vAlign w:val="center"/>
          </w:tcPr>
          <w:p w:rsidR="006D79EE" w:rsidRPr="00532180" w:rsidRDefault="006D79EE" w:rsidP="003904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3218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6D79EE" w:rsidRPr="00532180" w:rsidRDefault="00374E34" w:rsidP="006D7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32180">
              <w:rPr>
                <w:rFonts w:eastAsia="Times New Roman" w:cs="Times New Roman"/>
                <w:color w:val="000000"/>
                <w:sz w:val="18"/>
                <w:szCs w:val="18"/>
              </w:rPr>
              <w:t>10 C</w:t>
            </w:r>
            <w:r w:rsidRPr="00532180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-2</w:t>
            </w:r>
          </w:p>
        </w:tc>
        <w:tc>
          <w:tcPr>
            <w:tcW w:w="3947" w:type="dxa"/>
            <w:gridSpan w:val="2"/>
            <w:shd w:val="clear" w:color="auto" w:fill="auto"/>
            <w:vAlign w:val="center"/>
            <w:hideMark/>
          </w:tcPr>
          <w:p w:rsidR="006D79EE" w:rsidRPr="001D2178" w:rsidRDefault="006D79EE" w:rsidP="00F8145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217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= </w:t>
            </w:r>
            <w:r w:rsidR="00240CFB" w:rsidRPr="00AF22D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639" w:dyaOrig="340">
                <v:shape id="_x0000_i1035" type="#_x0000_t75" style="width:33.4pt;height:17.9pt" o:ole="">
                  <v:imagedata r:id="rId15" o:title=""/>
                </v:shape>
                <o:OLEObject Type="Embed" ProgID="Equation.3" ShapeID="_x0000_i1035" DrawAspect="Content" ObjectID="_1449845555" r:id="rId16"/>
              </w:object>
            </w:r>
            <w:r w:rsidRPr="001D217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[0°] - </w:t>
            </w:r>
            <w:r w:rsidR="00240CFB" w:rsidRPr="00AF22D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620" w:dyaOrig="340">
                <v:shape id="_x0000_i1036" type="#_x0000_t75" style="width:32.45pt;height:17.9pt" o:ole="">
                  <v:imagedata r:id="rId17" o:title=""/>
                </v:shape>
                <o:OLEObject Type="Embed" ProgID="Equation.3" ShapeID="_x0000_i1036" DrawAspect="Content" ObjectID="_1449845556" r:id="rId18"/>
              </w:object>
            </w:r>
            <w:r w:rsidRPr="001D217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[180°]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79EE" w:rsidRPr="001D2178" w:rsidRDefault="006D79EE" w:rsidP="006D79E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gridSpan w:val="3"/>
            <w:shd w:val="clear" w:color="auto" w:fill="auto"/>
            <w:vAlign w:val="center"/>
          </w:tcPr>
          <w:p w:rsidR="006D79EE" w:rsidRPr="00FE3035" w:rsidRDefault="006D79EE" w:rsidP="006D79E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FE303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PEAK</w:t>
            </w:r>
          </w:p>
        </w:tc>
        <w:tc>
          <w:tcPr>
            <w:tcW w:w="1290" w:type="dxa"/>
            <w:gridSpan w:val="6"/>
            <w:shd w:val="clear" w:color="auto" w:fill="auto"/>
            <w:vAlign w:val="center"/>
          </w:tcPr>
          <w:p w:rsidR="006D79EE" w:rsidRPr="001D2178" w:rsidRDefault="006D79EE" w:rsidP="006D79E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1D2178">
              <w:rPr>
                <w:rFonts w:eastAsia="Times New Roman" w:cs="Times New Roman"/>
                <w:i/>
                <w:color w:val="000000"/>
                <w:sz w:val="18"/>
                <w:szCs w:val="18"/>
                <w:lang w:val="en-GB"/>
              </w:rPr>
              <w:t>pre-stroke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6D79EE" w:rsidRPr="001D2178" w:rsidRDefault="006D79EE" w:rsidP="00F056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1D217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36.97</w:t>
            </w:r>
          </w:p>
        </w:tc>
      </w:tr>
      <w:tr w:rsidR="006D79EE" w:rsidRPr="001D2178" w:rsidTr="00FE3035">
        <w:trPr>
          <w:gridAfter w:val="13"/>
          <w:wAfter w:w="4101" w:type="dxa"/>
          <w:cantSplit/>
          <w:trHeight w:hRule="exact" w:val="340"/>
        </w:trPr>
        <w:tc>
          <w:tcPr>
            <w:tcW w:w="587" w:type="dxa"/>
            <w:shd w:val="clear" w:color="auto" w:fill="auto"/>
            <w:vAlign w:val="center"/>
          </w:tcPr>
          <w:p w:rsidR="006D79EE" w:rsidRPr="001D2178" w:rsidRDefault="006D79EE" w:rsidP="003904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1D217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6D79EE" w:rsidRPr="001D2178" w:rsidRDefault="00374E34" w:rsidP="006D7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1D217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0 D</w:t>
            </w:r>
            <w:r w:rsidRPr="001D217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1-2</w:t>
            </w:r>
          </w:p>
        </w:tc>
        <w:tc>
          <w:tcPr>
            <w:tcW w:w="3947" w:type="dxa"/>
            <w:gridSpan w:val="2"/>
            <w:shd w:val="clear" w:color="auto" w:fill="auto"/>
            <w:vAlign w:val="center"/>
            <w:hideMark/>
          </w:tcPr>
          <w:p w:rsidR="006D79EE" w:rsidRPr="001D2178" w:rsidRDefault="006D79EE" w:rsidP="00B54B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1D217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= </w:t>
            </w:r>
            <w:r w:rsidR="00240CFB" w:rsidRPr="00AF22D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639" w:dyaOrig="340">
                <v:shape id="_x0000_i1037" type="#_x0000_t75" style="width:33.4pt;height:17.9pt" o:ole="">
                  <v:imagedata r:id="rId19" o:title=""/>
                </v:shape>
                <o:OLEObject Type="Embed" ProgID="Equation.3" ShapeID="_x0000_i1037" DrawAspect="Content" ObjectID="_1449845557" r:id="rId20"/>
              </w:object>
            </w:r>
            <w:r w:rsidRPr="001D217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[180°] -</w:t>
            </w:r>
            <w:r w:rsidR="00AF22D5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="00240CFB" w:rsidRPr="00AF22D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620" w:dyaOrig="340">
                <v:shape id="_x0000_i1038" type="#_x0000_t75" style="width:32.45pt;height:17.9pt" o:ole="">
                  <v:imagedata r:id="rId21" o:title=""/>
                </v:shape>
                <o:OLEObject Type="Embed" ProgID="Equation.3" ShapeID="_x0000_i1038" DrawAspect="Content" ObjectID="_1449845558" r:id="rId22"/>
              </w:object>
            </w:r>
            <w:r w:rsidRPr="001D217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[0°]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79EE" w:rsidRPr="001D2178" w:rsidRDefault="006D79EE" w:rsidP="006D79E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8" w:type="dxa"/>
            <w:gridSpan w:val="3"/>
            <w:shd w:val="clear" w:color="auto" w:fill="auto"/>
            <w:vAlign w:val="center"/>
          </w:tcPr>
          <w:p w:rsidR="006D79EE" w:rsidRPr="00FE3035" w:rsidRDefault="006D79EE" w:rsidP="006D79E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FE303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SINK</w:t>
            </w:r>
          </w:p>
        </w:tc>
        <w:tc>
          <w:tcPr>
            <w:tcW w:w="1290" w:type="dxa"/>
            <w:gridSpan w:val="6"/>
            <w:shd w:val="clear" w:color="auto" w:fill="auto"/>
            <w:vAlign w:val="center"/>
          </w:tcPr>
          <w:p w:rsidR="006D79EE" w:rsidRPr="001D2178" w:rsidRDefault="006D79EE" w:rsidP="006D79E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1D2178">
              <w:rPr>
                <w:rFonts w:eastAsia="Times New Roman" w:cs="Times New Roman"/>
                <w:i/>
                <w:color w:val="000000"/>
                <w:sz w:val="18"/>
                <w:szCs w:val="18"/>
                <w:lang w:val="en-GB"/>
              </w:rPr>
              <w:t>post-stroke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6D79EE" w:rsidRPr="001D2178" w:rsidRDefault="006D79EE" w:rsidP="00F056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1D217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40.73</w:t>
            </w:r>
          </w:p>
        </w:tc>
      </w:tr>
      <w:tr w:rsidR="006D79EE" w:rsidRPr="001D2178" w:rsidTr="00FE3035">
        <w:trPr>
          <w:cantSplit/>
          <w:trHeight w:hRule="exact" w:val="340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6D79EE" w:rsidRPr="001D2178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noWrap/>
            <w:vAlign w:val="center"/>
            <w:hideMark/>
          </w:tcPr>
          <w:p w:rsidR="006D79EE" w:rsidRPr="001D2178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625" w:type="dxa"/>
            <w:gridSpan w:val="13"/>
            <w:shd w:val="clear" w:color="auto" w:fill="D9D9D9" w:themeFill="background1" w:themeFillShade="D9"/>
            <w:vAlign w:val="center"/>
            <w:hideMark/>
          </w:tcPr>
          <w:p w:rsidR="006D79EE" w:rsidRPr="00532180" w:rsidRDefault="006D79EE" w:rsidP="00E2756C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</w:pPr>
            <w:r w:rsidRPr="00532180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Probability by which </w:t>
            </w:r>
            <w:r w:rsidR="00FE3035" w:rsidRPr="00AF22D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560" w:dyaOrig="340">
                <v:shape id="_x0000_i1030" type="#_x0000_t75" style="width:28.7pt;height:17.9pt" o:ole="">
                  <v:imagedata r:id="rId5" o:title=""/>
                </v:shape>
                <o:OLEObject Type="Embed" ProgID="Equation.3" ShapeID="_x0000_i1030" DrawAspect="Content" ObjectID="_1449845559" r:id="rId23"/>
              </w:object>
            </w:r>
            <w:r w:rsidRPr="00532180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 xml:space="preserve"> matched</w:t>
            </w:r>
            <w:r w:rsidR="0059370F" w:rsidRPr="00532180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 with the </w:t>
            </w:r>
            <w:r w:rsidR="00D80A42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hypothetical distribution</w:t>
            </w:r>
            <w:r w:rsidR="00EA6E03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s</w:t>
            </w:r>
            <w:r w:rsidR="00AF22D5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 [%]: </w:t>
            </w:r>
            <w:r w:rsidR="00FF1CBE" w:rsidRPr="00AF22D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1180" w:dyaOrig="300">
                <v:shape id="_x0000_i1031" type="#_x0000_t75" style="width:61.65pt;height:15.55pt" o:ole="">
                  <v:imagedata r:id="rId24" o:title=""/>
                </v:shape>
                <o:OLEObject Type="Embed" ProgID="Equation.3" ShapeID="_x0000_i1031" DrawAspect="Content" ObjectID="_1449845560" r:id="rId25"/>
              </w:object>
            </w: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6D79EE" w:rsidRPr="00532180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8" w:type="dxa"/>
            <w:gridSpan w:val="5"/>
            <w:shd w:val="clear" w:color="auto" w:fill="FFFFFF" w:themeFill="background1"/>
            <w:vAlign w:val="center"/>
          </w:tcPr>
          <w:p w:rsidR="006D79EE" w:rsidRPr="00532180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90" w:type="dxa"/>
            <w:gridSpan w:val="3"/>
            <w:shd w:val="clear" w:color="auto" w:fill="FFFFFF" w:themeFill="background1"/>
            <w:vAlign w:val="center"/>
          </w:tcPr>
          <w:p w:rsidR="006D79EE" w:rsidRPr="00532180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53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6D79EE" w:rsidRPr="00532180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374E34" w:rsidRPr="00532180" w:rsidTr="00FE3035">
        <w:trPr>
          <w:gridAfter w:val="13"/>
          <w:wAfter w:w="4101" w:type="dxa"/>
          <w:cantSplit/>
          <w:trHeight w:hRule="exact" w:val="438"/>
        </w:trPr>
        <w:tc>
          <w:tcPr>
            <w:tcW w:w="587" w:type="dxa"/>
            <w:shd w:val="clear" w:color="auto" w:fill="auto"/>
          </w:tcPr>
          <w:p w:rsidR="00374E34" w:rsidRPr="00532180" w:rsidRDefault="00374E34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3218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374E34" w:rsidRPr="00532180" w:rsidRDefault="00374E34" w:rsidP="007525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32180">
              <w:rPr>
                <w:rFonts w:eastAsia="Times New Roman" w:cs="Times New Roman"/>
                <w:color w:val="000000"/>
                <w:sz w:val="18"/>
                <w:szCs w:val="18"/>
              </w:rPr>
              <w:t>10 C</w:t>
            </w:r>
            <w:r w:rsidRPr="00532180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-2</w:t>
            </w:r>
          </w:p>
        </w:tc>
        <w:tc>
          <w:tcPr>
            <w:tcW w:w="3947" w:type="dxa"/>
            <w:gridSpan w:val="2"/>
            <w:shd w:val="clear" w:color="auto" w:fill="auto"/>
            <w:vAlign w:val="center"/>
            <w:hideMark/>
          </w:tcPr>
          <w:p w:rsidR="00374E34" w:rsidRPr="001D2178" w:rsidRDefault="00DA1055" w:rsidP="0039043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F22D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1860" w:dyaOrig="340">
                <v:shape id="_x0000_i1032" type="#_x0000_t75" style="width:96.95pt;height:17.9pt" o:ole="">
                  <v:imagedata r:id="rId26" o:title=""/>
                </v:shape>
                <o:OLEObject Type="Embed" ProgID="Equation.3" ShapeID="_x0000_i1032" DrawAspect="Content" ObjectID="_1449845561" r:id="rId27"/>
              </w:object>
            </w:r>
          </w:p>
        </w:tc>
        <w:tc>
          <w:tcPr>
            <w:tcW w:w="1008" w:type="dxa"/>
            <w:shd w:val="clear" w:color="auto" w:fill="auto"/>
            <w:noWrap/>
          </w:tcPr>
          <w:p w:rsidR="00374E34" w:rsidRPr="00532180" w:rsidRDefault="00374E34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118" w:type="dxa"/>
            <w:gridSpan w:val="3"/>
            <w:shd w:val="clear" w:color="auto" w:fill="auto"/>
          </w:tcPr>
          <w:p w:rsidR="00374E34" w:rsidRPr="00FE3035" w:rsidRDefault="00374E34" w:rsidP="005F613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E303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EAK</w:t>
            </w:r>
          </w:p>
        </w:tc>
        <w:tc>
          <w:tcPr>
            <w:tcW w:w="1290" w:type="dxa"/>
            <w:gridSpan w:val="6"/>
            <w:shd w:val="clear" w:color="auto" w:fill="auto"/>
          </w:tcPr>
          <w:p w:rsidR="00374E34" w:rsidRPr="00D80A42" w:rsidRDefault="00374E34" w:rsidP="005F613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80A42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re-stroke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hideMark/>
          </w:tcPr>
          <w:p w:rsidR="00374E34" w:rsidRPr="00532180" w:rsidRDefault="00374E34" w:rsidP="00F056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32180">
              <w:rPr>
                <w:rFonts w:eastAsia="Times New Roman" w:cs="Times New Roman"/>
                <w:color w:val="000000"/>
                <w:sz w:val="18"/>
                <w:szCs w:val="18"/>
              </w:rPr>
              <w:t>94.61</w:t>
            </w:r>
          </w:p>
        </w:tc>
      </w:tr>
      <w:tr w:rsidR="00374E34" w:rsidRPr="00532180" w:rsidTr="00FE3035">
        <w:trPr>
          <w:gridAfter w:val="13"/>
          <w:wAfter w:w="4101" w:type="dxa"/>
          <w:cantSplit/>
          <w:trHeight w:hRule="exact" w:val="430"/>
        </w:trPr>
        <w:tc>
          <w:tcPr>
            <w:tcW w:w="587" w:type="dxa"/>
            <w:shd w:val="clear" w:color="auto" w:fill="auto"/>
          </w:tcPr>
          <w:p w:rsidR="00374E34" w:rsidRPr="00532180" w:rsidRDefault="00374E34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3218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374E34" w:rsidRPr="00532180" w:rsidRDefault="00374E34" w:rsidP="007525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32180">
              <w:rPr>
                <w:rFonts w:eastAsia="Times New Roman" w:cs="Times New Roman"/>
                <w:color w:val="000000"/>
                <w:sz w:val="18"/>
                <w:szCs w:val="18"/>
              </w:rPr>
              <w:t>10 D</w:t>
            </w:r>
            <w:r w:rsidRPr="00532180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-2</w:t>
            </w:r>
          </w:p>
        </w:tc>
        <w:tc>
          <w:tcPr>
            <w:tcW w:w="3947" w:type="dxa"/>
            <w:gridSpan w:val="2"/>
            <w:shd w:val="clear" w:color="auto" w:fill="auto"/>
            <w:vAlign w:val="center"/>
            <w:hideMark/>
          </w:tcPr>
          <w:p w:rsidR="00374E34" w:rsidRPr="001D2178" w:rsidRDefault="00DA1055" w:rsidP="0039043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F22D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1780" w:dyaOrig="340">
                <v:shape id="_x0000_i1033" type="#_x0000_t75" style="width:92.7pt;height:17.9pt" o:ole="">
                  <v:imagedata r:id="rId28" o:title=""/>
                </v:shape>
                <o:OLEObject Type="Embed" ProgID="Equation.3" ShapeID="_x0000_i1033" DrawAspect="Content" ObjectID="_1449845562" r:id="rId29"/>
              </w:object>
            </w:r>
          </w:p>
        </w:tc>
        <w:tc>
          <w:tcPr>
            <w:tcW w:w="1008" w:type="dxa"/>
            <w:shd w:val="clear" w:color="auto" w:fill="auto"/>
            <w:noWrap/>
          </w:tcPr>
          <w:p w:rsidR="00374E34" w:rsidRPr="00532180" w:rsidRDefault="00374E34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gridSpan w:val="3"/>
            <w:shd w:val="clear" w:color="auto" w:fill="auto"/>
          </w:tcPr>
          <w:p w:rsidR="00374E34" w:rsidRPr="00FE3035" w:rsidRDefault="00374E34" w:rsidP="005F613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E303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INK</w:t>
            </w:r>
          </w:p>
        </w:tc>
        <w:tc>
          <w:tcPr>
            <w:tcW w:w="1290" w:type="dxa"/>
            <w:gridSpan w:val="6"/>
            <w:shd w:val="clear" w:color="auto" w:fill="auto"/>
          </w:tcPr>
          <w:p w:rsidR="00374E34" w:rsidRPr="00D80A42" w:rsidRDefault="00374E34" w:rsidP="005F613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D80A42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ost-</w:t>
            </w:r>
            <w:proofErr w:type="spellStart"/>
            <w:r w:rsidRPr="00D80A42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troke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hideMark/>
          </w:tcPr>
          <w:p w:rsidR="00374E34" w:rsidRPr="00532180" w:rsidRDefault="00374E34" w:rsidP="00F056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32180">
              <w:rPr>
                <w:rFonts w:eastAsia="Times New Roman" w:cs="Times New Roman"/>
                <w:color w:val="000000"/>
                <w:sz w:val="18"/>
                <w:szCs w:val="18"/>
              </w:rPr>
              <w:t>95.43</w:t>
            </w:r>
          </w:p>
        </w:tc>
      </w:tr>
      <w:tr w:rsidR="006D79EE" w:rsidRPr="001D2178" w:rsidTr="00FE3035">
        <w:trPr>
          <w:gridAfter w:val="1"/>
          <w:wAfter w:w="141" w:type="dxa"/>
          <w:cantSplit/>
          <w:trHeight w:hRule="exact" w:val="454"/>
        </w:trPr>
        <w:tc>
          <w:tcPr>
            <w:tcW w:w="587" w:type="dxa"/>
            <w:shd w:val="clear" w:color="auto" w:fill="D9D9D9" w:themeFill="background1" w:themeFillShade="D9"/>
          </w:tcPr>
          <w:p w:rsidR="006D79EE" w:rsidRPr="00532180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noWrap/>
            <w:hideMark/>
          </w:tcPr>
          <w:p w:rsidR="006D79EE" w:rsidRPr="00532180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25" w:type="dxa"/>
            <w:gridSpan w:val="13"/>
            <w:shd w:val="clear" w:color="auto" w:fill="D9D9D9" w:themeFill="background1" w:themeFillShade="D9"/>
            <w:hideMark/>
          </w:tcPr>
          <w:p w:rsidR="006D79EE" w:rsidRPr="00532180" w:rsidRDefault="00390433" w:rsidP="00F0565F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  <w:r w:rsidRPr="00532180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>Contribution i</w:t>
            </w:r>
            <w:r w:rsidR="006D79EE" w:rsidRPr="00532180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 xml:space="preserve">n </w:t>
            </w:r>
            <w:r w:rsidRPr="00532180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 xml:space="preserve">wave direction control </w:t>
            </w:r>
            <w:r w:rsidRPr="00532180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[%]</w:t>
            </w:r>
            <w:r w:rsidR="00AF22D5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:</w:t>
            </w:r>
            <w:r w:rsidR="0059370F" w:rsidRPr="00532180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r w:rsidR="00240CFB" w:rsidRPr="00AF22D5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3060" w:dyaOrig="380">
                <v:shape id="_x0000_i1039" type="#_x0000_t75" style="width:159.05pt;height:19.3pt" o:ole="">
                  <v:imagedata r:id="rId30" o:title=""/>
                </v:shape>
                <o:OLEObject Type="Embed" ProgID="Equation.3" ShapeID="_x0000_i1039" DrawAspect="Content" ObjectID="_1449845563" r:id="rId31"/>
              </w:object>
            </w:r>
          </w:p>
        </w:tc>
        <w:tc>
          <w:tcPr>
            <w:tcW w:w="299" w:type="dxa"/>
            <w:shd w:val="clear" w:color="auto" w:fill="FFFFFF" w:themeFill="background1"/>
            <w:noWrap/>
            <w:hideMark/>
          </w:tcPr>
          <w:p w:rsidR="006D79EE" w:rsidRPr="00532180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8" w:type="dxa"/>
            <w:gridSpan w:val="5"/>
            <w:shd w:val="clear" w:color="auto" w:fill="FFFFFF" w:themeFill="background1"/>
          </w:tcPr>
          <w:p w:rsidR="006D79EE" w:rsidRPr="00532180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90" w:type="dxa"/>
            <w:gridSpan w:val="3"/>
            <w:shd w:val="clear" w:color="auto" w:fill="FFFFFF" w:themeFill="background1"/>
          </w:tcPr>
          <w:p w:rsidR="006D79EE" w:rsidRPr="00532180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53" w:type="dxa"/>
            <w:gridSpan w:val="3"/>
            <w:shd w:val="clear" w:color="auto" w:fill="FFFFFF" w:themeFill="background1"/>
            <w:noWrap/>
            <w:hideMark/>
          </w:tcPr>
          <w:p w:rsidR="006D79EE" w:rsidRPr="00532180" w:rsidRDefault="006D79EE" w:rsidP="005F61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F42D8" w:rsidRPr="00532180" w:rsidTr="00FE3035">
        <w:trPr>
          <w:gridAfter w:val="13"/>
          <w:wAfter w:w="4101" w:type="dxa"/>
          <w:cantSplit/>
          <w:trHeight w:hRule="exact" w:val="284"/>
        </w:trPr>
        <w:tc>
          <w:tcPr>
            <w:tcW w:w="587" w:type="dxa"/>
            <w:shd w:val="clear" w:color="auto" w:fill="auto"/>
          </w:tcPr>
          <w:p w:rsidR="001F42D8" w:rsidRPr="00532180" w:rsidRDefault="001F42D8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32180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F42D8" w:rsidRPr="00532180" w:rsidRDefault="001F42D8" w:rsidP="007525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32180">
              <w:rPr>
                <w:rFonts w:eastAsia="Times New Roman" w:cs="Times New Roman"/>
                <w:color w:val="000000"/>
                <w:sz w:val="18"/>
                <w:szCs w:val="18"/>
              </w:rPr>
              <w:t>10 C</w:t>
            </w:r>
            <w:r w:rsidRPr="00532180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-2</w:t>
            </w:r>
          </w:p>
        </w:tc>
        <w:tc>
          <w:tcPr>
            <w:tcW w:w="3947" w:type="dxa"/>
            <w:gridSpan w:val="2"/>
            <w:shd w:val="clear" w:color="auto" w:fill="auto"/>
            <w:hideMark/>
          </w:tcPr>
          <w:p w:rsidR="001F42D8" w:rsidRPr="00532180" w:rsidRDefault="001F42D8" w:rsidP="00390433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1F42D8" w:rsidRPr="00532180" w:rsidRDefault="001F42D8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8" w:type="dxa"/>
            <w:gridSpan w:val="3"/>
            <w:shd w:val="clear" w:color="auto" w:fill="auto"/>
          </w:tcPr>
          <w:p w:rsidR="001F42D8" w:rsidRPr="00FE3035" w:rsidRDefault="001F42D8" w:rsidP="0075250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E303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EAK</w:t>
            </w:r>
          </w:p>
        </w:tc>
        <w:tc>
          <w:tcPr>
            <w:tcW w:w="1290" w:type="dxa"/>
            <w:gridSpan w:val="6"/>
            <w:shd w:val="clear" w:color="auto" w:fill="auto"/>
          </w:tcPr>
          <w:p w:rsidR="001F42D8" w:rsidRPr="00D80A42" w:rsidRDefault="001F42D8" w:rsidP="005F613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D80A42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re-stroke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hideMark/>
          </w:tcPr>
          <w:p w:rsidR="001F42D8" w:rsidRPr="00532180" w:rsidRDefault="001F42D8" w:rsidP="00F056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32180">
              <w:rPr>
                <w:rFonts w:eastAsia="Times New Roman" w:cs="Times New Roman"/>
                <w:color w:val="000000"/>
                <w:sz w:val="18"/>
                <w:szCs w:val="18"/>
              </w:rPr>
              <w:t>16.50</w:t>
            </w:r>
          </w:p>
        </w:tc>
      </w:tr>
      <w:tr w:rsidR="001F42D8" w:rsidRPr="00532180" w:rsidTr="00FE3035">
        <w:trPr>
          <w:gridAfter w:val="13"/>
          <w:wAfter w:w="4101" w:type="dxa"/>
          <w:cantSplit/>
          <w:trHeight w:hRule="exact" w:val="284"/>
        </w:trPr>
        <w:tc>
          <w:tcPr>
            <w:tcW w:w="587" w:type="dxa"/>
            <w:shd w:val="clear" w:color="auto" w:fill="auto"/>
          </w:tcPr>
          <w:p w:rsidR="001F42D8" w:rsidRPr="00532180" w:rsidRDefault="001F42D8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32180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F42D8" w:rsidRPr="00532180" w:rsidRDefault="001F42D8" w:rsidP="007525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32180">
              <w:rPr>
                <w:rFonts w:eastAsia="Times New Roman" w:cs="Times New Roman"/>
                <w:color w:val="000000"/>
                <w:sz w:val="18"/>
                <w:szCs w:val="18"/>
              </w:rPr>
              <w:t>10 D</w:t>
            </w:r>
            <w:r w:rsidRPr="00532180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-2</w:t>
            </w:r>
          </w:p>
        </w:tc>
        <w:tc>
          <w:tcPr>
            <w:tcW w:w="3947" w:type="dxa"/>
            <w:gridSpan w:val="2"/>
            <w:shd w:val="clear" w:color="auto" w:fill="auto"/>
            <w:hideMark/>
          </w:tcPr>
          <w:p w:rsidR="001F42D8" w:rsidRPr="00532180" w:rsidRDefault="001F42D8" w:rsidP="005F613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1F42D8" w:rsidRPr="00532180" w:rsidRDefault="001F42D8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gridSpan w:val="3"/>
            <w:shd w:val="clear" w:color="auto" w:fill="auto"/>
          </w:tcPr>
          <w:p w:rsidR="001F42D8" w:rsidRPr="00FE3035" w:rsidRDefault="001F42D8" w:rsidP="0075250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E303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INK</w:t>
            </w:r>
          </w:p>
        </w:tc>
        <w:tc>
          <w:tcPr>
            <w:tcW w:w="1290" w:type="dxa"/>
            <w:gridSpan w:val="6"/>
            <w:shd w:val="clear" w:color="auto" w:fill="auto"/>
          </w:tcPr>
          <w:p w:rsidR="001F42D8" w:rsidRPr="00D80A42" w:rsidRDefault="001F42D8" w:rsidP="005F613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D80A42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ost-</w:t>
            </w:r>
            <w:proofErr w:type="spellStart"/>
            <w:r w:rsidRPr="00D80A42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troke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hideMark/>
          </w:tcPr>
          <w:p w:rsidR="001F42D8" w:rsidRPr="00532180" w:rsidRDefault="001F42D8" w:rsidP="00F056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32180">
              <w:rPr>
                <w:rFonts w:eastAsia="Times New Roman" w:cs="Times New Roman"/>
                <w:color w:val="000000"/>
                <w:sz w:val="18"/>
                <w:szCs w:val="18"/>
              </w:rPr>
              <w:t>15.94</w:t>
            </w:r>
          </w:p>
        </w:tc>
      </w:tr>
      <w:tr w:rsidR="00374E34" w:rsidRPr="00532180" w:rsidTr="00FE3035">
        <w:trPr>
          <w:gridAfter w:val="13"/>
          <w:wAfter w:w="4101" w:type="dxa"/>
          <w:cantSplit/>
          <w:trHeight w:hRule="exact" w:val="227"/>
        </w:trPr>
        <w:tc>
          <w:tcPr>
            <w:tcW w:w="587" w:type="dxa"/>
            <w:shd w:val="clear" w:color="auto" w:fill="auto"/>
          </w:tcPr>
          <w:p w:rsidR="00374E34" w:rsidRPr="00532180" w:rsidRDefault="00374E34" w:rsidP="005F61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noWrap/>
          </w:tcPr>
          <w:p w:rsidR="00374E34" w:rsidRPr="00532180" w:rsidRDefault="00374E34" w:rsidP="005F61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3947" w:type="dxa"/>
            <w:gridSpan w:val="2"/>
            <w:shd w:val="clear" w:color="auto" w:fill="auto"/>
          </w:tcPr>
          <w:p w:rsidR="00374E34" w:rsidRPr="00532180" w:rsidRDefault="00374E34" w:rsidP="005F613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auto"/>
            <w:noWrap/>
          </w:tcPr>
          <w:p w:rsidR="00374E34" w:rsidRPr="00532180" w:rsidRDefault="00374E34" w:rsidP="005F61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gridSpan w:val="3"/>
            <w:shd w:val="clear" w:color="auto" w:fill="auto"/>
          </w:tcPr>
          <w:p w:rsidR="00374E34" w:rsidRPr="00532180" w:rsidRDefault="00374E34" w:rsidP="005F61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gridSpan w:val="6"/>
            <w:shd w:val="clear" w:color="auto" w:fill="auto"/>
          </w:tcPr>
          <w:p w:rsidR="00374E34" w:rsidRPr="00532180" w:rsidRDefault="00374E34" w:rsidP="005F61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auto"/>
            <w:noWrap/>
          </w:tcPr>
          <w:p w:rsidR="00374E34" w:rsidRPr="00532180" w:rsidRDefault="00374E34" w:rsidP="00F056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431EC8" w:rsidRPr="007B0B60" w:rsidRDefault="00431EC8" w:rsidP="00431EC8">
      <w:pPr>
        <w:rPr>
          <w:rFonts w:ascii="Calibri" w:eastAsia="Times New Roman" w:hAnsi="Calibri" w:cs="Calibri"/>
          <w:color w:val="000000"/>
        </w:rPr>
      </w:pPr>
    </w:p>
    <w:p w:rsidR="00431EC8" w:rsidRPr="0059370F" w:rsidRDefault="00431EC8" w:rsidP="00431EC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urvey of the data associated to Fig</w:t>
      </w:r>
      <w:r w:rsidR="0059370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.</w:t>
      </w:r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59370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</w:t>
      </w:r>
      <w:proofErr w:type="gramStart"/>
      <w:r w:rsidR="0059370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10</w:t>
      </w:r>
      <w:proofErr w:type="gramEnd"/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concerning agents of the </w:t>
      </w:r>
      <w:r w:rsidRPr="007B0B60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bucket-bridging</w:t>
      </w:r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D80A4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</w:t>
      </w:r>
      <w:r w:rsidR="00D80A42" w:rsidRPr="00D80A4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Status I</w:t>
      </w:r>
      <w:r w:rsidR="00D80A4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) </w:t>
      </w:r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type; experimental nest B (see Methods); </w:t>
      </w:r>
      <w:proofErr w:type="spellStart"/>
      <w:r w:rsidRPr="007B0B60">
        <w:rPr>
          <w:rFonts w:ascii="Calibri" w:eastAsia="Times New Roman" w:hAnsi="Calibri" w:cs="Calibri"/>
          <w:color w:val="000000"/>
          <w:vertAlign w:val="superscript"/>
          <w:lang w:val="en-GB"/>
        </w:rPr>
        <w:t>a,b</w:t>
      </w:r>
      <w:proofErr w:type="spellEnd"/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significant differences (P &lt; 0.01, </w:t>
      </w:r>
      <w:r w:rsidR="00AE518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χ</w:t>
      </w:r>
      <w:r w:rsidR="00AE518F" w:rsidRPr="00BC7C7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="00AE518F"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test</w:t>
      </w:r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 within groups.</w:t>
      </w:r>
      <w:r w:rsidR="0059370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D80A4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Th</w:t>
      </w:r>
      <w:r w:rsidR="00D80A42" w:rsidRPr="00D80A4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e </w:t>
      </w:r>
      <w:r w:rsidR="00D80A42" w:rsidRPr="00D80A4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hypothetical distributions</w:t>
      </w:r>
      <w:r w:rsidR="0059370F" w:rsidRPr="00D80A4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="0059370F" w:rsidRPr="0059370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re</w:t>
      </w:r>
      <w:r w:rsidR="00D80A42">
        <w:rPr>
          <w:rFonts w:ascii="Times New Roman" w:hAnsi="Times New Roman" w:cs="Times New Roman"/>
          <w:sz w:val="24"/>
          <w:szCs w:val="24"/>
          <w:lang w:val="en-GB"/>
        </w:rPr>
        <w:t xml:space="preserve"> normalized denotations of </w:t>
      </w:r>
      <w:r w:rsidR="00D80A42" w:rsidRPr="00D80A42">
        <w:rPr>
          <w:rFonts w:ascii="Times New Roman" w:hAnsi="Times New Roman" w:cs="Times New Roman"/>
          <w:i/>
          <w:sz w:val="24"/>
          <w:szCs w:val="24"/>
          <w:lang w:val="en-GB"/>
        </w:rPr>
        <w:t>PEAK</w:t>
      </w:r>
      <w:r w:rsidR="0059370F" w:rsidRPr="00D80A4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59370F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59370F" w:rsidRPr="00D80A42">
        <w:rPr>
          <w:rFonts w:ascii="Times New Roman" w:hAnsi="Times New Roman" w:cs="Times New Roman"/>
          <w:i/>
          <w:sz w:val="24"/>
          <w:szCs w:val="24"/>
          <w:lang w:val="en-GB"/>
        </w:rPr>
        <w:t xml:space="preserve">SINK </w:t>
      </w:r>
      <w:r w:rsidR="00D80A42">
        <w:rPr>
          <w:rFonts w:ascii="Times New Roman" w:hAnsi="Times New Roman" w:cs="Times New Roman"/>
          <w:sz w:val="24"/>
          <w:szCs w:val="24"/>
          <w:lang w:val="en-GB"/>
        </w:rPr>
        <w:t>distribution patterns (see Results)</w:t>
      </w:r>
      <w:r w:rsidR="0059370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5F7531" w:rsidRPr="00431EC8" w:rsidRDefault="005F7531">
      <w:pPr>
        <w:rPr>
          <w:lang w:val="en-GB"/>
        </w:rPr>
      </w:pPr>
    </w:p>
    <w:sectPr w:rsidR="005F7531" w:rsidRPr="00431EC8" w:rsidSect="005F75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EC8"/>
    <w:rsid w:val="0003476D"/>
    <w:rsid w:val="000544C1"/>
    <w:rsid w:val="00101C26"/>
    <w:rsid w:val="00147F6D"/>
    <w:rsid w:val="001606A8"/>
    <w:rsid w:val="001D2178"/>
    <w:rsid w:val="001F42D8"/>
    <w:rsid w:val="00201119"/>
    <w:rsid w:val="00240CFB"/>
    <w:rsid w:val="002512AA"/>
    <w:rsid w:val="002B0859"/>
    <w:rsid w:val="002C7936"/>
    <w:rsid w:val="00374E34"/>
    <w:rsid w:val="00390433"/>
    <w:rsid w:val="00431EC8"/>
    <w:rsid w:val="004F5E6E"/>
    <w:rsid w:val="00517F25"/>
    <w:rsid w:val="005302E6"/>
    <w:rsid w:val="00532180"/>
    <w:rsid w:val="0059370F"/>
    <w:rsid w:val="005B7CA9"/>
    <w:rsid w:val="005F7531"/>
    <w:rsid w:val="006B3FB3"/>
    <w:rsid w:val="006C382A"/>
    <w:rsid w:val="006D79EE"/>
    <w:rsid w:val="00784240"/>
    <w:rsid w:val="007A5EAB"/>
    <w:rsid w:val="007B1753"/>
    <w:rsid w:val="00897320"/>
    <w:rsid w:val="008A43DD"/>
    <w:rsid w:val="00924500"/>
    <w:rsid w:val="009B6D5D"/>
    <w:rsid w:val="009D17FF"/>
    <w:rsid w:val="00A1407D"/>
    <w:rsid w:val="00AC5D65"/>
    <w:rsid w:val="00AE518F"/>
    <w:rsid w:val="00AF22D5"/>
    <w:rsid w:val="00B54B9E"/>
    <w:rsid w:val="00CF1913"/>
    <w:rsid w:val="00D04859"/>
    <w:rsid w:val="00D80A42"/>
    <w:rsid w:val="00DA1055"/>
    <w:rsid w:val="00DF358D"/>
    <w:rsid w:val="00E15151"/>
    <w:rsid w:val="00E25149"/>
    <w:rsid w:val="00E2756C"/>
    <w:rsid w:val="00EA6E03"/>
    <w:rsid w:val="00EB35C3"/>
    <w:rsid w:val="00F0565F"/>
    <w:rsid w:val="00F42DD4"/>
    <w:rsid w:val="00F81456"/>
    <w:rsid w:val="00FC4769"/>
    <w:rsid w:val="00FE3035"/>
    <w:rsid w:val="00FF1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A43D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A43D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/>
    </w:rPr>
  </w:style>
  <w:style w:type="paragraph" w:styleId="berschrift3">
    <w:name w:val="heading 3"/>
    <w:basedOn w:val="Standard"/>
    <w:link w:val="berschrift3Zchn"/>
    <w:uiPriority w:val="9"/>
    <w:qFormat/>
    <w:rsid w:val="008A43D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A43D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A43D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A43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A43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A43D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A43D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A43DD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Fett">
    <w:name w:val="Strong"/>
    <w:basedOn w:val="Absatz-Standardschriftart"/>
    <w:uiPriority w:val="22"/>
    <w:qFormat/>
    <w:rsid w:val="008A43DD"/>
    <w:rPr>
      <w:b/>
      <w:bCs/>
    </w:rPr>
  </w:style>
  <w:style w:type="character" w:styleId="Hervorhebung">
    <w:name w:val="Emphasis"/>
    <w:basedOn w:val="Absatz-Standardschriftart"/>
    <w:uiPriority w:val="20"/>
    <w:qFormat/>
    <w:rsid w:val="008A43DD"/>
    <w:rPr>
      <w:i/>
      <w:iCs/>
    </w:rPr>
  </w:style>
  <w:style w:type="paragraph" w:styleId="Listenabsatz">
    <w:name w:val="List Paragraph"/>
    <w:basedOn w:val="Standard"/>
    <w:uiPriority w:val="34"/>
    <w:qFormat/>
    <w:rsid w:val="008A43DD"/>
    <w:pPr>
      <w:ind w:left="720"/>
      <w:contextualSpacing/>
    </w:pPr>
    <w:rPr>
      <w:rFonts w:eastAsiaTheme="minorHAnsi"/>
      <w:lang w:val="en-GB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21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21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A43D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A43D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/>
    </w:rPr>
  </w:style>
  <w:style w:type="paragraph" w:styleId="berschrift3">
    <w:name w:val="heading 3"/>
    <w:basedOn w:val="Standard"/>
    <w:link w:val="berschrift3Zchn"/>
    <w:uiPriority w:val="9"/>
    <w:qFormat/>
    <w:rsid w:val="008A43D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A43D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A43D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A43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A43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A43D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A43D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A43DD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Fett">
    <w:name w:val="Strong"/>
    <w:basedOn w:val="Absatz-Standardschriftart"/>
    <w:uiPriority w:val="22"/>
    <w:qFormat/>
    <w:rsid w:val="008A43DD"/>
    <w:rPr>
      <w:b/>
      <w:bCs/>
    </w:rPr>
  </w:style>
  <w:style w:type="character" w:styleId="Hervorhebung">
    <w:name w:val="Emphasis"/>
    <w:basedOn w:val="Absatz-Standardschriftart"/>
    <w:uiPriority w:val="20"/>
    <w:qFormat/>
    <w:rsid w:val="008A43DD"/>
    <w:rPr>
      <w:i/>
      <w:iCs/>
    </w:rPr>
  </w:style>
  <w:style w:type="paragraph" w:styleId="Listenabsatz">
    <w:name w:val="List Paragraph"/>
    <w:basedOn w:val="Standard"/>
    <w:uiPriority w:val="34"/>
    <w:qFormat/>
    <w:rsid w:val="008A43DD"/>
    <w:pPr>
      <w:ind w:left="720"/>
      <w:contextualSpacing/>
    </w:pPr>
    <w:rPr>
      <w:rFonts w:eastAsiaTheme="minorHAnsi"/>
      <w:lang w:val="en-GB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21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21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5.bin"/><Relationship Id="rId18" Type="http://schemas.openxmlformats.org/officeDocument/2006/relationships/oleObject" Target="embeddings/oleObject8.bin"/><Relationship Id="rId26" Type="http://schemas.openxmlformats.org/officeDocument/2006/relationships/image" Target="media/image10.wmf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7" Type="http://schemas.openxmlformats.org/officeDocument/2006/relationships/oleObject" Target="embeddings/oleObject2.bin"/><Relationship Id="rId12" Type="http://schemas.openxmlformats.org/officeDocument/2006/relationships/image" Target="media/image4.wmf"/><Relationship Id="rId17" Type="http://schemas.openxmlformats.org/officeDocument/2006/relationships/image" Target="media/image6.wmf"/><Relationship Id="rId25" Type="http://schemas.openxmlformats.org/officeDocument/2006/relationships/oleObject" Target="embeddings/oleObject12.bin"/><Relationship Id="rId33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7.bin"/><Relationship Id="rId20" Type="http://schemas.openxmlformats.org/officeDocument/2006/relationships/oleObject" Target="embeddings/oleObject9.bin"/><Relationship Id="rId29" Type="http://schemas.openxmlformats.org/officeDocument/2006/relationships/oleObject" Target="embeddings/oleObject14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4.bin"/><Relationship Id="rId24" Type="http://schemas.openxmlformats.org/officeDocument/2006/relationships/image" Target="media/image9.wmf"/><Relationship Id="rId32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image" Target="media/image5.wmf"/><Relationship Id="rId23" Type="http://schemas.openxmlformats.org/officeDocument/2006/relationships/oleObject" Target="embeddings/oleObject11.bin"/><Relationship Id="rId28" Type="http://schemas.openxmlformats.org/officeDocument/2006/relationships/image" Target="media/image11.wmf"/><Relationship Id="rId10" Type="http://schemas.openxmlformats.org/officeDocument/2006/relationships/image" Target="media/image3.wmf"/><Relationship Id="rId19" Type="http://schemas.openxmlformats.org/officeDocument/2006/relationships/image" Target="media/image7.wmf"/><Relationship Id="rId31" Type="http://schemas.openxmlformats.org/officeDocument/2006/relationships/oleObject" Target="embeddings/oleObject15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6.bin"/><Relationship Id="rId22" Type="http://schemas.openxmlformats.org/officeDocument/2006/relationships/oleObject" Target="embeddings/oleObject10.bin"/><Relationship Id="rId27" Type="http://schemas.openxmlformats.org/officeDocument/2006/relationships/oleObject" Target="embeddings/oleObject13.bin"/><Relationship Id="rId30" Type="http://schemas.openxmlformats.org/officeDocument/2006/relationships/image" Target="media/image12.w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29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ld</dc:creator>
  <cp:lastModifiedBy>thomas</cp:lastModifiedBy>
  <cp:revision>3</cp:revision>
  <dcterms:created xsi:type="dcterms:W3CDTF">2013-12-29T17:04:00Z</dcterms:created>
  <dcterms:modified xsi:type="dcterms:W3CDTF">2013-12-29T17:05:00Z</dcterms:modified>
</cp:coreProperties>
</file>